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S2 Text Potential off target sites and 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their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 corresponding primers</w:t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 Candidates of off target sequences</w:t>
      </w:r>
    </w:p>
    <w:tbl>
      <w:tblPr>
        <w:tblW w:w="6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2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ff-target site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5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 3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1-OT1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TgAaGaCCtTGCTAATGTT 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C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1-OT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cAAtGTagCTGCTAATGTT 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A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2-OT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tTGaCAgATTCCCAGGACC 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2-OT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TcTCACAcTCCCAGGACC 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T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2-OT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tgGaCACATTCCCAGtACC 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A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1-OT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cCTCCTGGcGCAGGGACaC 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1-OT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CTtCTGaCgCAGGGACAC 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TG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1-OT3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tgTCCTtGtGCAGGGACAC 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TAG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Note: Lowercase letters indicated nucleotides in off-target sequences mismatched with target sites. Nucleotides with underline were PAM sequences for off-target candidate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B Primers for amplifying off-target sequenc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4198"/>
        <w:gridCol w:w="2203"/>
      </w:tblGrid>
      <w:tr>
        <w:trPr/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 3</w:t>
            </w:r>
            <w:r>
              <w:rPr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duct size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1-OT1F</w:t>
            </w:r>
          </w:p>
        </w:tc>
        <w:tc>
          <w:tcPr>
            <w:tcW w:w="4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TCTTGAGACTGGTTTATGA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1-OT1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ACAGCAACGAGCAACCTCTT</w:t>
            </w:r>
          </w:p>
        </w:tc>
        <w:tc>
          <w:tcPr>
            <w:tcW w:w="2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1-OT2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GTGATTTCGATTTTCATACAGG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1-OT2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AGAACCGCAGTCTCTCCAG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2-OT1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CTTCCTGACTCTAACACGA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0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2-OT1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TAAATGTAGAATTTGCTG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2-OT2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TGTTCACTGGCTCCACGAG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0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2-OT2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CTTTGTCATTCAGCTTCTG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2-OT3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TCTTGAGACTGGTTTATGA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2-OT3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ACAGCAACGAGCAACCTCTT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1-OT1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AGCCCACTAGAGAAGAGA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2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1-OT1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GGTCAGGCAGACAAAAGA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1-OT2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GAATGAAAGGCAGTAGGAG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6bp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1-OT2R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CGGCAGTGGATAAAAGGT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1-OT3F</w:t>
            </w:r>
          </w:p>
        </w:tc>
        <w:tc>
          <w:tcPr>
            <w:tcW w:w="4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CCCACTGTCAAGTAGGTC</w:t>
            </w:r>
          </w:p>
        </w:tc>
        <w:tc>
          <w:tcPr>
            <w:tcW w:w="22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2bp</w:t>
            </w:r>
          </w:p>
        </w:tc>
      </w:tr>
      <w:tr>
        <w:trPr/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1-OT3R</w:t>
            </w:r>
          </w:p>
        </w:tc>
        <w:tc>
          <w:tcPr>
            <w:tcW w:w="4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ATCTTCCCATGTTGTATC</w:t>
            </w:r>
          </w:p>
        </w:tc>
        <w:tc>
          <w:tcPr>
            <w:tcW w:w="22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14:48:00Z</dcterms:created>
  <dc:creator>wangling</dc:creator>
  <dc:description/>
  <cp:keywords/>
  <dc:language>en-US</dc:language>
  <cp:lastModifiedBy>wangling</cp:lastModifiedBy>
  <dcterms:modified xsi:type="dcterms:W3CDTF">2016-10-18T00:47:00Z</dcterms:modified>
  <cp:revision>4</cp:revision>
  <dc:subject/>
  <dc:title/>
</cp:coreProperties>
</file>